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20" w:type="dxa"/>
        <w:tblInd w:w="93" w:type="dxa"/>
        <w:tblLook w:val="04A0" w:firstRow="1" w:lastRow="0" w:firstColumn="1" w:lastColumn="0" w:noHBand="0" w:noVBand="1"/>
      </w:tblPr>
      <w:tblGrid>
        <w:gridCol w:w="2680"/>
        <w:gridCol w:w="1160"/>
        <w:gridCol w:w="1500"/>
        <w:gridCol w:w="1680"/>
        <w:gridCol w:w="1900"/>
        <w:gridCol w:w="2100"/>
      </w:tblGrid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15"/>
        </w:trPr>
        <w:tc>
          <w:tcPr>
            <w:tcW w:w="110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6515A1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abl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. Awareness comparison of</w:t>
            </w:r>
            <w:r w:rsidR="00352BD0"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yocardial infarction risk factors among respond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with and without myocardial infarction risk factors </w:t>
            </w:r>
            <w:r w:rsidR="00352BD0"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tified by age</w:t>
            </w: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awa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year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</w:tr>
      <w:tr w:rsidR="00352BD0" w:rsidRPr="00352BD0" w:rsidTr="00352BD0">
        <w:trPr>
          <w:trHeight w:val="330"/>
        </w:trPr>
        <w:tc>
          <w:tcPr>
            <w:tcW w:w="5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RESPONDEN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repor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 history of stroke/heart dise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dentary lifesty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verweigh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1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1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7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cula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repor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Hyper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 history of stroke/heart dise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0.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dentary lifesty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verweigh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3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5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6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cula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repor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0.4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 history of stroke/heart dise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6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7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7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dentary lifesty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Overweigh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7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culated risk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8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  <w:r w:rsidRPr="00572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0.1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Obe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9265BE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926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-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0.3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6515A1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515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352BD0" w:rsidRPr="00352BD0" w:rsidTr="00352B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52BD0" w:rsidRPr="00352BD0" w:rsidTr="00352BD0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30"/>
        </w:trPr>
        <w:tc>
          <w:tcPr>
            <w:tcW w:w="89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 used Fisher's exact, OR: odds ratio</w:t>
            </w:r>
            <w:bookmarkStart w:id="0" w:name="_GoBack"/>
            <w:bookmarkEnd w:id="0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2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2BD0" w:rsidRPr="00352BD0" w:rsidTr="00352B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BD0" w:rsidRPr="00352BD0" w:rsidRDefault="00352BD0" w:rsidP="00352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F7F85" w:rsidRDefault="00AF7F85"/>
    <w:sectPr w:rsidR="00AF7F85" w:rsidSect="00352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D0"/>
    <w:rsid w:val="00352BD0"/>
    <w:rsid w:val="00572C9D"/>
    <w:rsid w:val="005F7AEB"/>
    <w:rsid w:val="006515A1"/>
    <w:rsid w:val="009265BE"/>
    <w:rsid w:val="00AF7F85"/>
    <w:rsid w:val="00DD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2B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2BD0"/>
    <w:rPr>
      <w:color w:val="800080"/>
      <w:u w:val="single"/>
    </w:rPr>
  </w:style>
  <w:style w:type="paragraph" w:customStyle="1" w:styleId="font5">
    <w:name w:val="font5"/>
    <w:basedOn w:val="Normal"/>
    <w:rsid w:val="00352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352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u w:val="single"/>
      <w:lang w:eastAsia="en-GB"/>
    </w:rPr>
  </w:style>
  <w:style w:type="paragraph" w:customStyle="1" w:styleId="xl65">
    <w:name w:val="xl65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352B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352BD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2B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2BD0"/>
    <w:rPr>
      <w:color w:val="800080"/>
      <w:u w:val="single"/>
    </w:rPr>
  </w:style>
  <w:style w:type="paragraph" w:customStyle="1" w:styleId="font5">
    <w:name w:val="font5"/>
    <w:basedOn w:val="Normal"/>
    <w:rsid w:val="00352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352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u w:val="single"/>
      <w:lang w:eastAsia="en-GB"/>
    </w:rPr>
  </w:style>
  <w:style w:type="paragraph" w:customStyle="1" w:styleId="xl65">
    <w:name w:val="xl65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352B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352B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352B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352BD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352B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352B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86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okeditse Ookeditse</dc:creator>
  <cp:lastModifiedBy>Dr Ookeditse Ookeditse</cp:lastModifiedBy>
  <cp:revision>2</cp:revision>
  <dcterms:created xsi:type="dcterms:W3CDTF">2024-01-08T06:42:00Z</dcterms:created>
  <dcterms:modified xsi:type="dcterms:W3CDTF">2024-01-08T06:42:00Z</dcterms:modified>
</cp:coreProperties>
</file>